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6E73" w:rsidRDefault="008451A8" w:rsidP="009363EB">
      <w:pPr>
        <w:ind w:leftChars="-450" w:left="-945" w:rightChars="-550" w:right="-1155"/>
        <w:jc w:val="left"/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CC7F7F"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870FD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5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7044D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Different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ial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expressed proteins of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plasm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a-</w:t>
      </w:r>
      <w:r w:rsidR="00073073">
        <w:rPr>
          <w:rFonts w:ascii="Times New Roman" w:hAnsi="Times New Roman" w:cs="Times New Roman"/>
          <w:b/>
          <w:bCs/>
          <w:kern w:val="0"/>
          <w:sz w:val="24"/>
          <w:szCs w:val="24"/>
        </w:rPr>
        <w:t>EV</w:t>
      </w:r>
      <w:r w:rsidR="00073073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from mice infected with</w:t>
      </w:r>
      <w:r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 xml:space="preserve"> E. granulosu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at different infection stages, containing uninfected (0W), 7-week post-infection (7W), 20-week post-infection (20W).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S0, S7 and S20 are used to represent the signal intensity of 0W-, 7W- and 20W- 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ex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osomes detected by mass spectrometry, respectively. A protein with a portion satisfying ratio greater than 1.5 or less than 1/1.5, and a </w:t>
      </w:r>
      <w:r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P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value &lt; 0.05 is regarded as a different protein.</w:t>
      </w:r>
    </w:p>
    <w:tbl>
      <w:tblPr>
        <w:tblStyle w:val="a9"/>
        <w:tblW w:w="10491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992"/>
        <w:gridCol w:w="4111"/>
        <w:gridCol w:w="851"/>
        <w:gridCol w:w="850"/>
        <w:gridCol w:w="851"/>
        <w:gridCol w:w="850"/>
        <w:gridCol w:w="851"/>
      </w:tblGrid>
      <w:tr w:rsidR="00536E73">
        <w:tc>
          <w:tcPr>
            <w:tcW w:w="1135" w:type="dxa"/>
            <w:vMerge w:val="restart"/>
            <w:tcBorders>
              <w:top w:val="single" w:sz="4" w:space="0" w:color="auto"/>
            </w:tcBorders>
          </w:tcPr>
          <w:p w:rsidR="00536E73" w:rsidRDefault="00845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</w:p>
          <w:p w:rsidR="00536E73" w:rsidRDefault="00845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essio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536E73" w:rsidRDefault="00845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  <w:p w:rsidR="00536E73" w:rsidRDefault="00845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mbol</w:t>
            </w:r>
          </w:p>
        </w:tc>
        <w:tc>
          <w:tcPr>
            <w:tcW w:w="4111" w:type="dxa"/>
            <w:vMerge w:val="restart"/>
            <w:tcBorders>
              <w:top w:val="single" w:sz="4" w:space="0" w:color="auto"/>
            </w:tcBorders>
          </w:tcPr>
          <w:p w:rsidR="00536E73" w:rsidRDefault="008451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tein description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:rsidR="00536E73" w:rsidRDefault="00845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:rsidR="00536E73" w:rsidRDefault="008451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que</w:t>
            </w:r>
          </w:p>
          <w:p w:rsidR="00536E73" w:rsidRDefault="008451A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ptides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36E73" w:rsidRDefault="00845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gulated Type</w:t>
            </w:r>
          </w:p>
        </w:tc>
      </w:tr>
      <w:tr w:rsidR="00536E73">
        <w:tc>
          <w:tcPr>
            <w:tcW w:w="1135" w:type="dxa"/>
            <w:vMerge/>
            <w:tcBorders>
              <w:bottom w:val="single" w:sz="4" w:space="0" w:color="auto"/>
            </w:tcBorders>
          </w:tcPr>
          <w:p w:rsidR="00536E73" w:rsidRDefault="00536E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536E73" w:rsidRDefault="00536E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1" w:type="dxa"/>
            <w:vMerge/>
            <w:tcBorders>
              <w:bottom w:val="single" w:sz="4" w:space="0" w:color="auto"/>
            </w:tcBorders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536E73" w:rsidRDefault="00536E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:rsidR="00536E73" w:rsidRDefault="00536E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536E73" w:rsidRDefault="00845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20/S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36E73" w:rsidRDefault="00845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20/S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536E73" w:rsidRDefault="00845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7/S0</w:t>
            </w:r>
          </w:p>
        </w:tc>
      </w:tr>
      <w:tr w:rsidR="00536E73">
        <w:tc>
          <w:tcPr>
            <w:tcW w:w="1135" w:type="dxa"/>
            <w:tcBorders>
              <w:top w:val="single" w:sz="4" w:space="0" w:color="auto"/>
            </w:tcBorders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9Z2W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npep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spartyl aminopeptidas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.30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9Z2U1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sma5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roteasome subunit alpha type-5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1.68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9Z2U0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sma7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roteasome subunit alpha type-7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.444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9Z1R3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pom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polipoprotein M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993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9Z126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f4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latelet factor 4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.603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9QZ25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nn3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Vascular non-inflammatory molecule 3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.755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9QWK4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5l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D5 antigen-like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9ES30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1qtnf3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omplement C1q tumor necrosis factor-related protein 3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.273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9CQW3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oz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itamin K-dependent protein Z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8.94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91ZX7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rp1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rolow-density lipoprotein receptor-related protein 1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0.99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51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1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91Y47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11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oagulation factor XI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.198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1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1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91WP6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rpina3n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erine protease inhibitor A3N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.788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8VCM7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gg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Fibrinogen gamma chain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51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8VCG4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8g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omplement component C8 gamma chain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7.37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8K1I3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p2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creted phosphoprotein 24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.454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8CIZ8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wf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on Willebrand factor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.012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1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8CG19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tbp1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Latent-transforming growth factor beta-binding protein 1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212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8CF98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lec10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llectin-10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744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8C7G5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poa5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Apolipoprotein A-V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4.36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8BTM8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lna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Filamin-A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51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8BND5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sox1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ulfhydryl oxidase 1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0.68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6GQT1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2m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Alpha-2-macroglobulin-P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64726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zgp1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Zinc-alpha-2-glycoprotein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.72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61838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zp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regnancy zone protein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61268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poc4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Apolipoprotein C-IV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.369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60841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ln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Reelin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1.72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60692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smb6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roteasome subunit beta type-6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723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07797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gals3bp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Galectin-3-binding protein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1.37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1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06770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rpina6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orticosteroid-binding globulin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3.38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1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03734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rpina3m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erine protease inhibitor A3M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.294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70195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smb7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roteasome subunit beta type-7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.966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52430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on1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rum paraoxonase/arylesterase 1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0.82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51910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pod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Apolipoprotein D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.658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46412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x3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Glutathione peroxidase 3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.488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P39876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imp3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Metalloproteinase inhibitor 3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.385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34928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poc1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Apolipoprotein C-I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594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33622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poc3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Apolipoprotein C-III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.189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31532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a4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erum amyloid A-4 protein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2.17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28076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smb9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roteasome subunit beta type-9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.35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26039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ln1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Talin-1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51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23953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s1c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arboxylesterase 1C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7.93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851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18532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Ig heavy chain V region 1B43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.632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18526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Ig heavy chain V region 345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.114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18525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Ig heavy chain V region 5-84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.626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14847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rp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-reactive protein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.477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13020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sn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Gelsolin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51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11680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fp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roperdin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11276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n1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Fibronectin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851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08607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4bpa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4b-binding protein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3.65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08226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poe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Apolipoprotein E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07724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b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erum albumin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51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851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07309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r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Transthyretin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0.13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06683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9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omplement component C9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0.45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06330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Ig heavy chain V region AC38 205.12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.568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06327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m5629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Ig heavy chain V region VH558 A1/A4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685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04940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Ig kappa chain V-VI region NQ2-17.4.1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248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03987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Ig gamma-3 chain C region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03976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Ig kappa chain V-II region 17S29.1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.46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01898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2-Q10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H-2 class I histocompatibility antigen, Q10 alpha chain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01878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Ig alpha chain C region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1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01872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ghm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Ig mu chain C region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01867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gh-3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Ig gamma-2B chain C region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7.05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01843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Ig lambda-1 chain C region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1.73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01820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Ig heavy chain V region PJ14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.7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01806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Ig heavy chain V region 441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0.2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01790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Ig heavy chain V region M511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3.49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01783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Ig heavy chain V region MOPC 21 (Fragment)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.656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01754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ghv1-62-3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Ig heavy chain V region 1-62-3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173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01725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Ig lambda-1 chain V region S178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8465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01670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Ig kappa chain V-III region PC 6684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9.76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01663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Ig kappa chain V-III region PC 4050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.892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01648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Ig kappa chain V-V region HP 91A3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4378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01645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Ig kappa chain V-V region HP 93G7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3.168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01643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Ig kappa chain V-V region MOPC 173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.33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01027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3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omplement C3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88947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10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oagulation factor X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O70570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igr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olymeric immunoglobulin receptor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.55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536E73">
        <w:tc>
          <w:tcPr>
            <w:tcW w:w="1135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08677</w:t>
            </w:r>
          </w:p>
        </w:tc>
        <w:tc>
          <w:tcPr>
            <w:tcW w:w="992" w:type="dxa"/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ng1</w:t>
            </w:r>
          </w:p>
        </w:tc>
        <w:tc>
          <w:tcPr>
            <w:tcW w:w="411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Kininogen-1 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50" w:type="dxa"/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850" w:type="dxa"/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536E73"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2RPV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mrn1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Multimerin-1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3.3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536E73" w:rsidRDefault="008451A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536E73" w:rsidRDefault="00536E73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536E73" w:rsidRDefault="008451A8">
            <w:pPr>
              <w:rPr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</w:tbl>
    <w:p w:rsidR="00536E73" w:rsidRDefault="00536E73">
      <w:pPr>
        <w:rPr>
          <w:sz w:val="18"/>
          <w:szCs w:val="18"/>
        </w:rPr>
      </w:pPr>
    </w:p>
    <w:p w:rsidR="00536E73" w:rsidRDefault="00536E73">
      <w:pPr>
        <w:rPr>
          <w:sz w:val="18"/>
          <w:szCs w:val="18"/>
        </w:rPr>
      </w:pPr>
    </w:p>
    <w:sectPr w:rsidR="00536E73" w:rsidSect="00AE42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5088" w:rsidRDefault="00DC5088" w:rsidP="009363EB">
      <w:r>
        <w:separator/>
      </w:r>
    </w:p>
  </w:endnote>
  <w:endnote w:type="continuationSeparator" w:id="0">
    <w:p w:rsidR="00DC5088" w:rsidRDefault="00DC5088" w:rsidP="009363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5088" w:rsidRDefault="00DC5088" w:rsidP="009363EB">
      <w:r>
        <w:separator/>
      </w:r>
    </w:p>
  </w:footnote>
  <w:footnote w:type="continuationSeparator" w:id="0">
    <w:p w:rsidR="00DC5088" w:rsidRDefault="00DC5088" w:rsidP="009363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8671C"/>
    <w:rsid w:val="0001172F"/>
    <w:rsid w:val="00073073"/>
    <w:rsid w:val="000C1997"/>
    <w:rsid w:val="000E1A89"/>
    <w:rsid w:val="000E3958"/>
    <w:rsid w:val="001242E0"/>
    <w:rsid w:val="00150B9F"/>
    <w:rsid w:val="00184B97"/>
    <w:rsid w:val="00204255"/>
    <w:rsid w:val="00204BDC"/>
    <w:rsid w:val="0026405C"/>
    <w:rsid w:val="00276358"/>
    <w:rsid w:val="00330122"/>
    <w:rsid w:val="0038333D"/>
    <w:rsid w:val="00462DC7"/>
    <w:rsid w:val="00485CF3"/>
    <w:rsid w:val="004D142D"/>
    <w:rsid w:val="004D3543"/>
    <w:rsid w:val="00536E73"/>
    <w:rsid w:val="005F7D09"/>
    <w:rsid w:val="006300D4"/>
    <w:rsid w:val="0068671C"/>
    <w:rsid w:val="007044DC"/>
    <w:rsid w:val="00722F76"/>
    <w:rsid w:val="007E2D1B"/>
    <w:rsid w:val="008451A8"/>
    <w:rsid w:val="00870FD2"/>
    <w:rsid w:val="008D1055"/>
    <w:rsid w:val="00902DAB"/>
    <w:rsid w:val="009363EB"/>
    <w:rsid w:val="00946E01"/>
    <w:rsid w:val="009A1AC2"/>
    <w:rsid w:val="00A059CB"/>
    <w:rsid w:val="00A31535"/>
    <w:rsid w:val="00A56054"/>
    <w:rsid w:val="00A624A9"/>
    <w:rsid w:val="00AE4290"/>
    <w:rsid w:val="00C86BD4"/>
    <w:rsid w:val="00CB7E7D"/>
    <w:rsid w:val="00CC7F7F"/>
    <w:rsid w:val="00CE26E8"/>
    <w:rsid w:val="00CE5DA7"/>
    <w:rsid w:val="00DC5088"/>
    <w:rsid w:val="00E57C16"/>
    <w:rsid w:val="00E93616"/>
    <w:rsid w:val="00F0086A"/>
    <w:rsid w:val="0C20605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DFC9492"/>
  <w15:docId w15:val="{27A68DE2-52D9-4861-8093-E1B6B288E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4290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E42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42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AE42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rsid w:val="00AE42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rsid w:val="00AE4290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4290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AE42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772</Words>
  <Characters>4403</Characters>
  <Application>Microsoft Office Word</Application>
  <DocSecurity>0</DocSecurity>
  <Lines>36</Lines>
  <Paragraphs>10</Paragraphs>
  <ScaleCrop>false</ScaleCrop>
  <Company/>
  <LinksUpToDate>false</LinksUpToDate>
  <CharactersWithSpaces>5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 晓静</dc:creator>
  <cp:lastModifiedBy>lenovo</cp:lastModifiedBy>
  <cp:revision>22</cp:revision>
  <dcterms:created xsi:type="dcterms:W3CDTF">2020-10-21T06:06:00Z</dcterms:created>
  <dcterms:modified xsi:type="dcterms:W3CDTF">2022-02-08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68</vt:lpwstr>
  </property>
</Properties>
</file>